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280"/>
        <w:tblW w:w="14198" w:type="dxa"/>
        <w:tblLayout w:type="fixed"/>
        <w:tblLook w:val="00A0" w:firstRow="1" w:lastRow="0" w:firstColumn="1" w:lastColumn="0" w:noHBand="0" w:noVBand="0"/>
      </w:tblPr>
      <w:tblGrid>
        <w:gridCol w:w="240"/>
        <w:gridCol w:w="833"/>
        <w:gridCol w:w="277"/>
        <w:gridCol w:w="669"/>
        <w:gridCol w:w="951"/>
        <w:gridCol w:w="44"/>
        <w:gridCol w:w="236"/>
        <w:gridCol w:w="240"/>
        <w:gridCol w:w="1280"/>
        <w:gridCol w:w="1893"/>
        <w:gridCol w:w="1134"/>
        <w:gridCol w:w="2409"/>
        <w:gridCol w:w="684"/>
        <w:gridCol w:w="240"/>
        <w:gridCol w:w="240"/>
        <w:gridCol w:w="2010"/>
        <w:gridCol w:w="818"/>
      </w:tblGrid>
      <w:tr w:rsidR="002164D6" w:rsidRPr="00F45355" w14:paraId="1413EA4C" w14:textId="77777777" w:rsidTr="00DF559B"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6327612D" w14:textId="77777777" w:rsidR="002164D6" w:rsidRDefault="002164D6" w:rsidP="00CF5B54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3958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5171C15D" w14:textId="6E5EDA42" w:rsidR="002164D6" w:rsidRPr="00F45355" w:rsidRDefault="002164D6" w:rsidP="00CF5B54">
            <w:pPr>
              <w:bidi w:val="0"/>
              <w:spacing w:after="0" w:line="240" w:lineRule="auto"/>
            </w:pPr>
            <w:r>
              <w:rPr>
                <w:b/>
                <w:bCs/>
              </w:rPr>
              <w:t xml:space="preserve">Table </w:t>
            </w:r>
            <w:r w:rsidR="006B5687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: </w:t>
            </w:r>
            <w:r>
              <w:t xml:space="preserve">Top 10 highest preferentially expressed genes per cluster in </w:t>
            </w:r>
            <w:proofErr w:type="spellStart"/>
            <w:r>
              <w:t>h</w:t>
            </w:r>
            <w:r w:rsidR="006B5687">
              <w:t>S</w:t>
            </w:r>
            <w:r>
              <w:t>AT</w:t>
            </w:r>
            <w:proofErr w:type="spellEnd"/>
            <w:r>
              <w:t xml:space="preserve"> snRNA-seq</w:t>
            </w:r>
          </w:p>
        </w:tc>
      </w:tr>
      <w:tr w:rsidR="002164D6" w:rsidRPr="00F45355" w14:paraId="7E3916A8" w14:textId="77777777" w:rsidTr="00DF559B">
        <w:tc>
          <w:tcPr>
            <w:tcW w:w="1073" w:type="dxa"/>
            <w:gridSpan w:val="2"/>
            <w:tcBorders>
              <w:top w:val="single" w:sz="4" w:space="0" w:color="auto"/>
            </w:tcBorders>
          </w:tcPr>
          <w:p w14:paraId="5B103375" w14:textId="77777777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</w:tcPr>
          <w:p w14:paraId="040EEF1C" w14:textId="77777777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03A3E4D6" w14:textId="77777777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5BFBA1" w14:textId="77777777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59B0465" w14:textId="77777777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0708" w:type="dxa"/>
            <w:gridSpan w:val="9"/>
            <w:tcBorders>
              <w:top w:val="single" w:sz="4" w:space="0" w:color="auto"/>
            </w:tcBorders>
          </w:tcPr>
          <w:p w14:paraId="17930525" w14:textId="3B3399AB" w:rsidR="002164D6" w:rsidRPr="00F45355" w:rsidRDefault="002164D6" w:rsidP="00903026">
            <w:pPr>
              <w:bidi w:val="0"/>
              <w:spacing w:after="0" w:line="240" w:lineRule="auto"/>
              <w:rPr>
                <w:b/>
                <w:bCs/>
              </w:rPr>
            </w:pPr>
            <w:r w:rsidRPr="00F45355">
              <w:rPr>
                <w:b/>
                <w:bCs/>
              </w:rPr>
              <w:t xml:space="preserve"> </w:t>
            </w:r>
          </w:p>
        </w:tc>
      </w:tr>
      <w:tr w:rsidR="002164D6" w:rsidRPr="00F45355" w14:paraId="532E8314" w14:textId="342685BD" w:rsidTr="00496387">
        <w:trPr>
          <w:gridAfter w:val="1"/>
          <w:wAfter w:w="818" w:type="dxa"/>
        </w:trPr>
        <w:tc>
          <w:tcPr>
            <w:tcW w:w="1350" w:type="dxa"/>
            <w:gridSpan w:val="3"/>
          </w:tcPr>
          <w:p w14:paraId="6F273067" w14:textId="77777777" w:rsidR="002164D6" w:rsidRPr="00F45355" w:rsidRDefault="002164D6" w:rsidP="00AF7AD3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</w:tcPr>
          <w:p w14:paraId="4D78C58B" w14:textId="6B95253F" w:rsidR="002164D6" w:rsidRPr="00F45355" w:rsidRDefault="00DE774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437F46">
              <w:rPr>
                <w:b/>
                <w:bCs/>
              </w:rPr>
              <w:t>vg_log2FC</w:t>
            </w:r>
          </w:p>
        </w:tc>
        <w:tc>
          <w:tcPr>
            <w:tcW w:w="1800" w:type="dxa"/>
            <w:gridSpan w:val="4"/>
          </w:tcPr>
          <w:p w14:paraId="2D3F5584" w14:textId="76DE38B9" w:rsidR="002164D6" w:rsidRPr="00F45355" w:rsidRDefault="00DE774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437F46">
              <w:rPr>
                <w:b/>
                <w:bCs/>
              </w:rPr>
              <w:t>ct.1</w:t>
            </w:r>
          </w:p>
        </w:tc>
        <w:tc>
          <w:tcPr>
            <w:tcW w:w="1893" w:type="dxa"/>
          </w:tcPr>
          <w:p w14:paraId="71C071A1" w14:textId="2DCB7684" w:rsidR="002164D6" w:rsidRPr="00F45355" w:rsidRDefault="00DE774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437F46">
              <w:rPr>
                <w:b/>
                <w:bCs/>
              </w:rPr>
              <w:t>ct.2</w:t>
            </w:r>
          </w:p>
        </w:tc>
        <w:tc>
          <w:tcPr>
            <w:tcW w:w="1134" w:type="dxa"/>
          </w:tcPr>
          <w:p w14:paraId="7ED43508" w14:textId="7E5FB33D" w:rsidR="002164D6" w:rsidRPr="00F45355" w:rsidRDefault="00DE774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</w:t>
            </w:r>
            <w:r w:rsidR="00CC2ABD">
              <w:rPr>
                <w:b/>
                <w:bCs/>
              </w:rPr>
              <w:t>_val_adj</w:t>
            </w:r>
            <w:proofErr w:type="spellEnd"/>
          </w:p>
        </w:tc>
        <w:tc>
          <w:tcPr>
            <w:tcW w:w="2409" w:type="dxa"/>
          </w:tcPr>
          <w:p w14:paraId="2E036460" w14:textId="4299DED1" w:rsidR="002164D6" w:rsidRPr="0086076A" w:rsidRDefault="00CC2AB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  <w:tc>
          <w:tcPr>
            <w:tcW w:w="684" w:type="dxa"/>
          </w:tcPr>
          <w:p w14:paraId="755318C2" w14:textId="54CA5FBF" w:rsidR="002164D6" w:rsidRPr="0086076A" w:rsidRDefault="00CC2ABD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40" w:type="dxa"/>
          </w:tcPr>
          <w:p w14:paraId="6AF9D060" w14:textId="77777777" w:rsidR="002164D6" w:rsidRPr="0086076A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40" w:type="dxa"/>
          </w:tcPr>
          <w:p w14:paraId="60604911" w14:textId="6F27F548" w:rsidR="002164D6" w:rsidRPr="0086076A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010" w:type="dxa"/>
            <w:shd w:val="clear" w:color="auto" w:fill="auto"/>
          </w:tcPr>
          <w:p w14:paraId="44E5861E" w14:textId="067CD562" w:rsidR="002164D6" w:rsidRPr="0086076A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2164D6" w:rsidRPr="00F45355" w14:paraId="58C5957D" w14:textId="647CB66B" w:rsidTr="00496387">
        <w:trPr>
          <w:gridAfter w:val="1"/>
          <w:wAfter w:w="818" w:type="dxa"/>
        </w:trPr>
        <w:tc>
          <w:tcPr>
            <w:tcW w:w="1350" w:type="dxa"/>
            <w:gridSpan w:val="3"/>
            <w:tcBorders>
              <w:bottom w:val="single" w:sz="4" w:space="0" w:color="auto"/>
            </w:tcBorders>
          </w:tcPr>
          <w:p w14:paraId="3A6765B1" w14:textId="77777777" w:rsidR="002164D6" w:rsidRPr="00F45355" w:rsidRDefault="002164D6" w:rsidP="00AF7AD3">
            <w:pPr>
              <w:bidi w:val="0"/>
              <w:spacing w:after="0" w:line="240" w:lineRule="auto"/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BB4FF75" w14:textId="2A787BE1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800" w:type="dxa"/>
            <w:gridSpan w:val="4"/>
            <w:tcBorders>
              <w:bottom w:val="single" w:sz="4" w:space="0" w:color="auto"/>
            </w:tcBorders>
          </w:tcPr>
          <w:p w14:paraId="59B90245" w14:textId="3CA53F41" w:rsidR="002164D6" w:rsidRPr="00F45355" w:rsidRDefault="002164D6" w:rsidP="00903026">
            <w:pPr>
              <w:bidi w:val="0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2998F7F2" w14:textId="4B8807EF" w:rsidR="002164D6" w:rsidRPr="00F45355" w:rsidRDefault="002164D6" w:rsidP="00903026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6CC173" w14:textId="77777777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3463E02" w14:textId="77777777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441D5A0" w14:textId="77777777" w:rsidR="002164D6" w:rsidRPr="00F45355" w:rsidRDefault="002164D6" w:rsidP="009E16BC">
            <w:pPr>
              <w:bidi w:val="0"/>
              <w:spacing w:after="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18CC0D3" w14:textId="77777777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4E5A361" w14:textId="3A4AC5A3" w:rsidR="002164D6" w:rsidRPr="00F45355" w:rsidRDefault="002164D6" w:rsidP="00AF7AD3">
            <w:pPr>
              <w:bidi w:val="0"/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010" w:type="dxa"/>
            <w:shd w:val="clear" w:color="auto" w:fill="auto"/>
          </w:tcPr>
          <w:p w14:paraId="1F6F03A2" w14:textId="7E12BED4" w:rsidR="002164D6" w:rsidRPr="00AB230F" w:rsidRDefault="002164D6" w:rsidP="00AF7AD3">
            <w:pPr>
              <w:bidi w:val="0"/>
              <w:spacing w:after="0" w:line="240" w:lineRule="auto"/>
              <w:jc w:val="center"/>
              <w:rPr>
                <w:i/>
                <w:iCs/>
              </w:rPr>
            </w:pPr>
          </w:p>
        </w:tc>
      </w:tr>
    </w:tbl>
    <w:tbl>
      <w:tblPr>
        <w:tblW w:w="11240" w:type="dxa"/>
        <w:tblLook w:val="04A0" w:firstRow="1" w:lastRow="0" w:firstColumn="1" w:lastColumn="0" w:noHBand="0" w:noVBand="1"/>
      </w:tblPr>
      <w:tblGrid>
        <w:gridCol w:w="1276"/>
        <w:gridCol w:w="1701"/>
        <w:gridCol w:w="1843"/>
        <w:gridCol w:w="1701"/>
        <w:gridCol w:w="1559"/>
        <w:gridCol w:w="1701"/>
        <w:gridCol w:w="1647"/>
      </w:tblGrid>
      <w:tr w:rsidR="006B168F" w:rsidRPr="004D51C2" w14:paraId="4A4CAEF4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6F4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E83" w14:textId="1608A80B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5.1774458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98F" w14:textId="1CE00848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111" w14:textId="7BC16A39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2E7" w14:textId="309198E9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DEE" w14:textId="17CCAD3C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098" w14:textId="08B9D075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WDPCP</w:t>
            </w:r>
          </w:p>
        </w:tc>
      </w:tr>
      <w:tr w:rsidR="006B168F" w:rsidRPr="004D51C2" w14:paraId="3908CCA0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AA84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8F07" w14:textId="2CFC2FFC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237290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C9CD" w14:textId="0CC0AE58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712B" w14:textId="636B7FC3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8B91" w14:textId="67EE673B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757" w14:textId="2283780E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B141" w14:textId="57A65FEA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GPAM</w:t>
            </w:r>
          </w:p>
        </w:tc>
      </w:tr>
      <w:tr w:rsidR="006B168F" w:rsidRPr="004D51C2" w14:paraId="0A7E96DA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F0F1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1DB9" w14:textId="236D5D75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8177815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29B0" w14:textId="65DB274F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27E" w14:textId="7BB427B0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B665" w14:textId="0B539073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CD1" w14:textId="6FB7EB9D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599" w14:textId="378AEC7F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AV2</w:t>
            </w:r>
          </w:p>
        </w:tc>
      </w:tr>
      <w:tr w:rsidR="006B168F" w:rsidRPr="004D51C2" w14:paraId="5877507B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B9F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45F7" w14:textId="72904513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93963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0173" w14:textId="3962B506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81E" w14:textId="72B04E5B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3F5" w14:textId="4F49F90D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7A0" w14:textId="462A0931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2C1" w14:textId="483BF9AE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DE3B</w:t>
            </w:r>
          </w:p>
        </w:tc>
      </w:tr>
      <w:tr w:rsidR="006B168F" w:rsidRPr="004D51C2" w14:paraId="1F6F4CB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BA0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DD5F" w14:textId="0485DBD0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70687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648" w14:textId="40F491E9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69CB" w14:textId="4F79812B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6F15" w14:textId="28D1C966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4668" w14:textId="06642FCF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CC16" w14:textId="01673809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LSTN2</w:t>
            </w:r>
          </w:p>
        </w:tc>
      </w:tr>
      <w:tr w:rsidR="006B168F" w:rsidRPr="004D51C2" w14:paraId="7B80816B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74D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842" w14:textId="1B7D246A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00163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A28" w14:textId="0BDD884D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D18" w14:textId="65545BCA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8A2" w14:textId="1CE94531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5C84" w14:textId="51479F65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09A" w14:textId="6FDF443B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CDH9</w:t>
            </w:r>
          </w:p>
        </w:tc>
      </w:tr>
      <w:tr w:rsidR="006B168F" w:rsidRPr="004D51C2" w14:paraId="7A9B2B58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F09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4CE" w14:textId="12B07551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92146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6F0" w14:textId="61BDA0E3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8CD" w14:textId="1270EA53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4BA" w14:textId="1A6F93D9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2EC2" w14:textId="7E145596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47E" w14:textId="23D9504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ORBS1</w:t>
            </w:r>
          </w:p>
        </w:tc>
      </w:tr>
      <w:tr w:rsidR="006B168F" w:rsidRPr="004D51C2" w14:paraId="2C00585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CA4D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536" w14:textId="309B8330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47522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F45" w14:textId="1D7141E8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E11" w14:textId="404EAFE9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70B" w14:textId="354A6739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28F" w14:textId="3E03F638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BF50" w14:textId="422F4EF0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LIN1</w:t>
            </w:r>
          </w:p>
        </w:tc>
      </w:tr>
      <w:tr w:rsidR="006B168F" w:rsidRPr="004D51C2" w14:paraId="572FADD7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3029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DBA" w14:textId="4F50B750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4249997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154" w14:textId="07B650A4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654F" w14:textId="5544BDAF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273F" w14:textId="79D8C93B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16C" w14:textId="5BC4CB8D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4C4C" w14:textId="4F6D5994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KCNIP2-AS1</w:t>
            </w:r>
          </w:p>
        </w:tc>
      </w:tr>
      <w:tr w:rsidR="006B168F" w:rsidRPr="004D51C2" w14:paraId="14F43D1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EDB8" w14:textId="77777777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4D51C2">
              <w:rPr>
                <w:rFonts w:cs="Calibri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8812F" w14:textId="272CE6DB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992452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E402" w14:textId="405B1B4F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E4D6" w14:textId="0DC781BA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C3DB" w14:textId="5B904D3D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616E" w14:textId="15CF6D94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ipocyt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8DA2" w14:textId="3EBEDD2E" w:rsidR="006B168F" w:rsidRPr="004D51C2" w:rsidRDefault="006B168F" w:rsidP="006B168F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IPE-AS1</w:t>
            </w:r>
          </w:p>
        </w:tc>
      </w:tr>
      <w:tr w:rsidR="009108ED" w:rsidRPr="004D51C2" w14:paraId="4A857655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9E5F" w14:textId="69345B4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A39E" w14:textId="16A58F8C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0914784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6AC" w14:textId="2B4F7FA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401E" w14:textId="31A5BEDF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495" w14:textId="71B3536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7E6" w14:textId="66E931C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CFE" w14:textId="46869E7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NEGR1</w:t>
            </w:r>
          </w:p>
        </w:tc>
      </w:tr>
      <w:tr w:rsidR="009108ED" w:rsidRPr="004D51C2" w14:paraId="7413A4A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7098" w14:textId="3E6ADD8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6FA1" w14:textId="410CDF4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043650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496E" w14:textId="406FD1D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E7EA" w14:textId="3F0EBD0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C583" w14:textId="4AA2D419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13B2" w14:textId="6115D31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D16" w14:textId="062A571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CLK1</w:t>
            </w:r>
          </w:p>
        </w:tc>
      </w:tr>
      <w:tr w:rsidR="009108ED" w:rsidRPr="004D51C2" w14:paraId="0E84241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CD91" w14:textId="1C578D3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11C" w14:textId="717BB79C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026382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4C6B" w14:textId="529043F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86A" w14:textId="559BBCB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68A7" w14:textId="45AA132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A91C" w14:textId="119DC7B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3DE" w14:textId="1FA4F99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CN</w:t>
            </w:r>
          </w:p>
        </w:tc>
      </w:tr>
      <w:tr w:rsidR="009108ED" w:rsidRPr="004D51C2" w14:paraId="4BDED91D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97C2" w14:textId="4E5AF83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9C9" w14:textId="493B417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75108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4AE" w14:textId="3A06AD0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E0C" w14:textId="13D7BAF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EF59" w14:textId="0CF8A48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ECC4" w14:textId="6858740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753" w14:textId="34B98EB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OL1A2</w:t>
            </w:r>
          </w:p>
        </w:tc>
      </w:tr>
      <w:tr w:rsidR="009108ED" w:rsidRPr="004D51C2" w14:paraId="39C93E6B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FED5" w14:textId="6C59CEA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0E49" w14:textId="372F3090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07291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FB7" w14:textId="0D906DE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A970" w14:textId="1D5BBD6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EBE2" w14:textId="733F0E9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770" w14:textId="24A5E1B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F38" w14:textId="24BA9DA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ICC1</w:t>
            </w:r>
          </w:p>
        </w:tc>
      </w:tr>
      <w:tr w:rsidR="009108ED" w:rsidRPr="004D51C2" w14:paraId="50B102F0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55C0" w14:textId="127A2B4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A082" w14:textId="4EBD6C0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820397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B83" w14:textId="4F34FDCF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3CC" w14:textId="1305709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6B0" w14:textId="1C7AA3A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2843" w14:textId="3021D1C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296" w14:textId="1472730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INC02511</w:t>
            </w:r>
          </w:p>
        </w:tc>
      </w:tr>
      <w:tr w:rsidR="009108ED" w:rsidRPr="004D51C2" w14:paraId="48C03A4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80FD" w14:textId="551AD42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E8B" w14:textId="363D8B50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73313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306" w14:textId="5E82A9BC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6F91" w14:textId="53EDDBB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E4F7" w14:textId="6D994A1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906" w14:textId="5F6C924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73B" w14:textId="590BDA7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DZRN4</w:t>
            </w:r>
          </w:p>
        </w:tc>
      </w:tr>
      <w:tr w:rsidR="009108ED" w:rsidRPr="004D51C2" w14:paraId="02D94C6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D312" w14:textId="7BB71A0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721" w14:textId="68B0AC6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88619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2AA" w14:textId="1512C0C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9040" w14:textId="0306489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E80E" w14:textId="4BC8E15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1DDB" w14:textId="5ADE62B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19F3" w14:textId="16980C89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NOVA1</w:t>
            </w:r>
          </w:p>
        </w:tc>
      </w:tr>
      <w:tr w:rsidR="009108ED" w:rsidRPr="004D51C2" w14:paraId="5E5282C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FB8E" w14:textId="3AA2927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5A04" w14:textId="581F526F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7341157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3DB8" w14:textId="57A2594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5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95C3" w14:textId="7367B84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C1D" w14:textId="6E761E0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02A" w14:textId="5C5B912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05F" w14:textId="0E1FCF3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OBO2</w:t>
            </w:r>
          </w:p>
        </w:tc>
      </w:tr>
      <w:tr w:rsidR="009108ED" w:rsidRPr="004D51C2" w14:paraId="5CBED6D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F0294" w14:textId="6B0BD1A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C804FD">
              <w:rPr>
                <w:rFonts w:cs="Calibri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2A0CA" w14:textId="069349B0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486421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219F" w14:textId="203D081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D276" w14:textId="55B359DF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E2E4" w14:textId="7540735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1F91" w14:textId="46217CC9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SPC1.APC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D63F" w14:textId="284D93A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AMA2</w:t>
            </w:r>
          </w:p>
        </w:tc>
      </w:tr>
      <w:tr w:rsidR="009108ED" w:rsidRPr="004D51C2" w14:paraId="34900B0D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F60" w14:textId="49C0760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4931" w14:textId="6410A31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4442312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C67" w14:textId="784F29F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4225" w14:textId="52E154E9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067" w14:textId="2B753ABF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3CE3" w14:textId="11D9632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B8C5" w14:textId="2842D18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ECOM</w:t>
            </w:r>
          </w:p>
        </w:tc>
      </w:tr>
      <w:tr w:rsidR="009108ED" w:rsidRPr="004D51C2" w14:paraId="331E44B8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F04" w14:textId="2E917F1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641" w14:textId="1A6191B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08634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897" w14:textId="75BD110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5829" w14:textId="1B07F6C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7C0" w14:textId="6329421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75D6" w14:textId="0E43E0C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859" w14:textId="3299523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DB2</w:t>
            </w:r>
          </w:p>
        </w:tc>
      </w:tr>
      <w:tr w:rsidR="009108ED" w:rsidRPr="004D51C2" w14:paraId="1375291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2062" w14:textId="3FCAD03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BC4" w14:textId="29E96C7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46991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1B6" w14:textId="54FFD9E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5636" w14:textId="09E4314C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919" w14:textId="507DFE1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AF64" w14:textId="0535CC9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68B8" w14:textId="18512E5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GRL4</w:t>
            </w:r>
          </w:p>
        </w:tc>
      </w:tr>
      <w:tr w:rsidR="009108ED" w:rsidRPr="004D51C2" w14:paraId="3F12D5B6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634B" w14:textId="28A7D329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03A" w14:textId="3809945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22144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B96" w14:textId="405575E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45F" w14:textId="0E91B44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C84" w14:textId="51A4EDC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579" w14:textId="76E09F1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D8E" w14:textId="56C9286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NO2</w:t>
            </w:r>
          </w:p>
        </w:tc>
      </w:tr>
      <w:tr w:rsidR="009108ED" w:rsidRPr="004D51C2" w14:paraId="3D5B6D8A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8A3" w14:textId="7F0794B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708" w14:textId="1F258DC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30162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C460" w14:textId="3D7EBBF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61E1" w14:textId="2E8F9EA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C7C3" w14:textId="24F2846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4135" w14:textId="32754E9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F07" w14:textId="466CD70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TNL9</w:t>
            </w:r>
          </w:p>
        </w:tc>
      </w:tr>
      <w:tr w:rsidR="009108ED" w:rsidRPr="004D51C2" w14:paraId="233A5D7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F21" w14:textId="4D5FDD2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09AF" w14:textId="15AB8B8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039978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2CA" w14:textId="1C5A544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EBB" w14:textId="18FE78D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37B" w14:textId="4537D73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6F0" w14:textId="26A061C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567" w14:textId="7C587790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VWF</w:t>
            </w:r>
          </w:p>
        </w:tc>
      </w:tr>
      <w:tr w:rsidR="009108ED" w:rsidRPr="004D51C2" w14:paraId="08598840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ADC4" w14:textId="0D418D4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965" w14:textId="531B4B2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78355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4C38" w14:textId="0CA1958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07C" w14:textId="1AE7FC7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1B1A" w14:textId="5C76CA7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AE48" w14:textId="06C383A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C11E" w14:textId="5CF0863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ADM2</w:t>
            </w:r>
          </w:p>
        </w:tc>
      </w:tr>
      <w:tr w:rsidR="009108ED" w:rsidRPr="004D51C2" w14:paraId="0394A0C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563" w14:textId="5871438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B243" w14:textId="413C6BD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783172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25F" w14:textId="5B0E0ECF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525" w14:textId="4CF0386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4F05" w14:textId="149F1B4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D99" w14:textId="2A89DEA9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4B3" w14:textId="73239DD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LCB4</w:t>
            </w:r>
          </w:p>
        </w:tc>
      </w:tr>
      <w:tr w:rsidR="009108ED" w:rsidRPr="004D51C2" w14:paraId="245777BB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021F" w14:textId="6282B70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2B0" w14:textId="0099603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6926894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47D" w14:textId="66C5ADE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559" w14:textId="2347C0D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5D94" w14:textId="7CA6740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CDD" w14:textId="7441667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9AB" w14:textId="3082231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KIAA1217</w:t>
            </w:r>
          </w:p>
        </w:tc>
      </w:tr>
      <w:tr w:rsidR="009108ED" w:rsidRPr="004D51C2" w14:paraId="0EA2237C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F5E8" w14:textId="4891639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AF3A" w14:textId="06D8430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691306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53E21" w14:textId="14B55BD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4DB4" w14:textId="0EDBA00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EACD" w14:textId="4A73518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9057" w14:textId="5A50ADB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ndothelial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3996" w14:textId="79F0FAD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T6GALNAC3</w:t>
            </w:r>
          </w:p>
        </w:tc>
      </w:tr>
      <w:tr w:rsidR="009108ED" w:rsidRPr="004D51C2" w14:paraId="2AD12823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66A" w14:textId="0157625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D74" w14:textId="4E353EF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22430475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292D" w14:textId="370C8F0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7B9E" w14:textId="56CB88D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0ED3" w14:textId="0AA29DB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97DC" w14:textId="0E4D4F5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9948" w14:textId="6900E3E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KHD1L1</w:t>
            </w:r>
          </w:p>
        </w:tc>
      </w:tr>
      <w:tr w:rsidR="009108ED" w:rsidRPr="004D51C2" w14:paraId="0B638DC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9D68" w14:textId="5A1601B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EB2" w14:textId="6BDCE3A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88735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2F6" w14:textId="232E598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5DB" w14:textId="448DB04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AA3" w14:textId="171B127F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.35E-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2A7" w14:textId="3C796CD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DA6" w14:textId="07971CE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ROX1</w:t>
            </w:r>
          </w:p>
        </w:tc>
      </w:tr>
      <w:tr w:rsidR="009108ED" w:rsidRPr="004D51C2" w14:paraId="3539ECED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1C1" w14:textId="16DC978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265" w14:textId="5492FB7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96790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01D" w14:textId="55CDF82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B975" w14:textId="1728A85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66CA" w14:textId="68C64FC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18E-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071" w14:textId="031204D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FD2" w14:textId="3236B58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MRN1</w:t>
            </w:r>
          </w:p>
        </w:tc>
      </w:tr>
      <w:tr w:rsidR="009108ED" w:rsidRPr="004D51C2" w14:paraId="661EE57A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E70" w14:textId="37BE290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619" w14:textId="2D7A69A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59620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EBC0" w14:textId="6B8BA95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974" w14:textId="752D03E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85C6" w14:textId="721E75B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9.86E-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E694" w14:textId="66E7B19C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9F3" w14:textId="42F201F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TFPI</w:t>
            </w:r>
          </w:p>
        </w:tc>
      </w:tr>
      <w:tr w:rsidR="009108ED" w:rsidRPr="004D51C2" w14:paraId="0691944E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703B" w14:textId="1F85A95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B63" w14:textId="3738D59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853912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9AA4" w14:textId="51D3D9C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7227" w14:textId="72EEA64F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D36" w14:textId="698033E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8.34E-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F8E" w14:textId="13DC168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363" w14:textId="7AB2A629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NRG3</w:t>
            </w:r>
          </w:p>
        </w:tc>
      </w:tr>
      <w:tr w:rsidR="009108ED" w:rsidRPr="004D51C2" w14:paraId="35EE1E0B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5AD" w14:textId="60A90E6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BCF" w14:textId="5CBFDE8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08254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31F" w14:textId="218D2270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DC8" w14:textId="3F7F1F62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379" w14:textId="60C4F59C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83E-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F6C" w14:textId="06E0BCF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A39B" w14:textId="702C7557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TSPAN5</w:t>
            </w:r>
          </w:p>
        </w:tc>
      </w:tr>
      <w:tr w:rsidR="009108ED" w:rsidRPr="004D51C2" w14:paraId="5811B52E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056" w14:textId="3B9E83F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9989" w14:textId="7FE7087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8188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948" w14:textId="78D85B2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7E95" w14:textId="3208AF7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1982" w14:textId="5D9710D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6.62E-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61F8" w14:textId="07D32C51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6DD0" w14:textId="05ACBDCA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ELN</w:t>
            </w:r>
          </w:p>
        </w:tc>
      </w:tr>
      <w:tr w:rsidR="009108ED" w:rsidRPr="004D51C2" w14:paraId="72F5DAA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FDA" w14:textId="5E66292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561" w14:textId="59252DB5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99628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326" w14:textId="6A7009B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22B" w14:textId="1EE414D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94A" w14:textId="25702E1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6.22E-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22A" w14:textId="0A3A553C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DA2" w14:textId="2FB5031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INC02147</w:t>
            </w:r>
          </w:p>
        </w:tc>
      </w:tr>
      <w:tr w:rsidR="009108ED" w:rsidRPr="004D51C2" w14:paraId="7FAE502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8B4A" w14:textId="4723C42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681" w14:textId="574A0970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94027259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691" w14:textId="43DF35E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98E3" w14:textId="293C9C14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FDA" w14:textId="4A0B19AD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6.64E-1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B3E9" w14:textId="34094968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2E8" w14:textId="5611B840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INC02208</w:t>
            </w:r>
          </w:p>
        </w:tc>
      </w:tr>
      <w:tr w:rsidR="009108ED" w:rsidRPr="004D51C2" w14:paraId="5B4F6E70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5313E" w14:textId="60BD80B3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1255" w14:textId="3706D14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9008620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158E" w14:textId="42579F89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B7C9" w14:textId="5491128E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73A2" w14:textId="78C7C1AB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52E-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F0FB" w14:textId="7ED6661C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>
              <w:rPr>
                <w:rFonts w:ascii="Arial" w:hAnsi="Arial"/>
                <w:color w:val="000000"/>
              </w:rPr>
              <w:t>Lymph_End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B2F0" w14:textId="756DAB96" w:rsidR="009108ED" w:rsidRPr="004D51C2" w:rsidRDefault="009108ED" w:rsidP="009108ED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L357507.1</w:t>
            </w:r>
          </w:p>
        </w:tc>
      </w:tr>
      <w:tr w:rsidR="000354E5" w:rsidRPr="004D51C2" w14:paraId="0C4D3DCB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A2F2" w14:textId="24822501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2BD" w14:textId="5003C43C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410484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8AC" w14:textId="0A3C34A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A6C" w14:textId="4071BE7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1634" w14:textId="59C5CE0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1FB" w14:textId="690CE93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2E6" w14:textId="1C8D96E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OL25A1</w:t>
            </w:r>
          </w:p>
        </w:tc>
      </w:tr>
      <w:tr w:rsidR="000354E5" w:rsidRPr="004D51C2" w14:paraId="4174107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F3A" w14:textId="334E579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CAE" w14:textId="00497F1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024002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311" w14:textId="4206477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AF7" w14:textId="4A4D081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7A85" w14:textId="2E65814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A0D" w14:textId="2EF3F9E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53A" w14:textId="1D9724F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GS6</w:t>
            </w:r>
          </w:p>
        </w:tc>
      </w:tr>
      <w:tr w:rsidR="000354E5" w:rsidRPr="004D51C2" w14:paraId="5E25743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DC48" w14:textId="5576896E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655" w14:textId="63B98122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73944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BFE" w14:textId="1D033E7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332" w14:textId="77A23E9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D96D" w14:textId="40BD63B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047" w14:textId="17A36B7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D126" w14:textId="1DE4BD45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RKG1</w:t>
            </w:r>
          </w:p>
        </w:tc>
      </w:tr>
      <w:tr w:rsidR="000354E5" w:rsidRPr="004D51C2" w14:paraId="105AE620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8B3E" w14:textId="2573E774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FE0" w14:textId="3962AA11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30708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02DC" w14:textId="716499EC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DA2" w14:textId="18FE26E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6647" w14:textId="4172F2A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740" w14:textId="796DE42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37B" w14:textId="68BB401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YO1B</w:t>
            </w:r>
          </w:p>
        </w:tc>
      </w:tr>
      <w:tr w:rsidR="000354E5" w:rsidRPr="004D51C2" w14:paraId="4B703A3C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1532" w14:textId="43560A0C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227" w14:textId="2C18FCA4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22367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B47B" w14:textId="19FAE1A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302" w14:textId="0EA2D64E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2C7" w14:textId="745ADA2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67F9" w14:textId="590A1706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078" w14:textId="7EBB3D4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NCKAP5</w:t>
            </w:r>
          </w:p>
        </w:tc>
      </w:tr>
      <w:tr w:rsidR="000354E5" w:rsidRPr="004D51C2" w14:paraId="40A34E9F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3F1" w14:textId="75AA21D1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DB8" w14:textId="0E895FB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027248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52B" w14:textId="25BEC74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45F" w14:textId="486E3D5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B1BA" w14:textId="3EC925F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805" w14:textId="6A1F5A3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D6D" w14:textId="1D80B318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BF2</w:t>
            </w:r>
          </w:p>
        </w:tc>
      </w:tr>
      <w:tr w:rsidR="000354E5" w:rsidRPr="004D51C2" w14:paraId="456B22B7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034D" w14:textId="2A42B6F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D22" w14:textId="193E9706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873619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B3A" w14:textId="27A7FD76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CDE" w14:textId="63A8FD4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B7D2" w14:textId="35D2999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0D7" w14:textId="20E0210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1DE" w14:textId="7A7D139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OSTN</w:t>
            </w:r>
          </w:p>
        </w:tc>
      </w:tr>
      <w:tr w:rsidR="000354E5" w:rsidRPr="004D51C2" w14:paraId="174649FA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A3FE" w14:textId="464158B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151F" w14:textId="1F812315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850959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BE7" w14:textId="7D3DEB35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749" w14:textId="6BDC2A02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2876" w14:textId="7746482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B1D" w14:textId="6486B7B5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B84D" w14:textId="54E14CFC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C012409.2</w:t>
            </w:r>
          </w:p>
        </w:tc>
      </w:tr>
      <w:tr w:rsidR="000354E5" w:rsidRPr="004D51C2" w14:paraId="5C600FD6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B3CA" w14:textId="1863C41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086" w14:textId="2C82CB8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72047012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1D23" w14:textId="3BF3AB3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3FE" w14:textId="20E6BB6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4DAA" w14:textId="6DEEC15E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5D28" w14:textId="0B98475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9EAD" w14:textId="507EE00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NR2F2-AS1</w:t>
            </w:r>
          </w:p>
        </w:tc>
      </w:tr>
      <w:tr w:rsidR="000354E5" w:rsidRPr="004D51C2" w14:paraId="61B5C6F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7F66" w14:textId="0537406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5328" w14:textId="16F2534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170777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FCF8" w14:textId="428A28CA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3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B553" w14:textId="76A00446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F4F7" w14:textId="2E6E8CA8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5E-2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69F8" w14:textId="20D1304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ericyt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1873" w14:textId="06A4D9D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GRL3</w:t>
            </w:r>
          </w:p>
        </w:tc>
      </w:tr>
      <w:tr w:rsidR="000354E5" w:rsidRPr="004D51C2" w14:paraId="31925497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2395" w14:textId="430DB56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3A8" w14:textId="4D0AAE42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1219401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CDA5" w14:textId="02F99A4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EED" w14:textId="43D55E26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F57B" w14:textId="1E65021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5.17E-2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2FD2" w14:textId="67841F1A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77B7" w14:textId="62F2107A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YOCD</w:t>
            </w:r>
          </w:p>
        </w:tc>
      </w:tr>
      <w:tr w:rsidR="000354E5" w:rsidRPr="004D51C2" w14:paraId="6A6071F8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5AB" w14:textId="0EC4213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F88" w14:textId="6E35338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4811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C928" w14:textId="6C15C4C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15B" w14:textId="7DA83ED8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DEC7" w14:textId="598DF41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.06E-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388C" w14:textId="34627CA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1026" w14:textId="7A8D867A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YR2</w:t>
            </w:r>
          </w:p>
        </w:tc>
      </w:tr>
      <w:tr w:rsidR="000354E5" w:rsidRPr="004D51C2" w14:paraId="62B9CDAF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414" w14:textId="0F316352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5D7" w14:textId="4A9BD498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309562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4A3F" w14:textId="0D9018F1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784" w14:textId="2CBE6B4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9A9F" w14:textId="0CA8361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13E-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D2C" w14:textId="70959E6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86E" w14:textId="428BCDBC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DGRL3</w:t>
            </w:r>
          </w:p>
        </w:tc>
      </w:tr>
      <w:tr w:rsidR="000354E5" w:rsidRPr="004D51C2" w14:paraId="0443146B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7CE" w14:textId="68EFEDE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7C85" w14:textId="7AAC3FD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88122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D7C" w14:textId="433F5DE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87E" w14:textId="7D2AD34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753" w14:textId="43D8479C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04E-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4EA" w14:textId="44B56684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614" w14:textId="4844BDC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CAN2</w:t>
            </w:r>
          </w:p>
        </w:tc>
      </w:tr>
      <w:tr w:rsidR="000354E5" w:rsidRPr="004D51C2" w14:paraId="6A70AF2C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F45C" w14:textId="396FF52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CB3" w14:textId="699D1F81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301504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940" w14:textId="4B120AD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4E6" w14:textId="11CE08C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D6D3" w14:textId="7C12111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87E-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E84" w14:textId="5D34F36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C671" w14:textId="3B049BF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ORBS2</w:t>
            </w:r>
          </w:p>
        </w:tc>
      </w:tr>
      <w:tr w:rsidR="000354E5" w:rsidRPr="004D51C2" w14:paraId="6DEE3A7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7D1" w14:textId="59CBDF62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DF27" w14:textId="2DB71C1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10462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952" w14:textId="5DC59416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7392" w14:textId="44CA0A0D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E81" w14:textId="468BBC6E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32E-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7502" w14:textId="1FAC55E4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A5C5" w14:textId="757BD57C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YH11</w:t>
            </w:r>
          </w:p>
        </w:tc>
      </w:tr>
      <w:tr w:rsidR="000354E5" w:rsidRPr="004D51C2" w14:paraId="49ACD33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D58" w14:textId="722F0571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4A4" w14:textId="3BB88088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64970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218" w14:textId="7E1F1EE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662" w14:textId="4675D718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81E6" w14:textId="1EE07AC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7.59E-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4C84" w14:textId="206E163C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660" w14:textId="536165C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RKG1</w:t>
            </w:r>
          </w:p>
        </w:tc>
      </w:tr>
      <w:tr w:rsidR="000354E5" w:rsidRPr="004D51C2" w14:paraId="4A9FF5BB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D17" w14:textId="7D12661E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047D" w14:textId="0BCCF460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52452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24E5" w14:textId="1C4FDD5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5E34" w14:textId="41A1164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B1C7" w14:textId="7A8A65F8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4E-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4AC" w14:textId="296C4AF4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0B1C" w14:textId="7B553774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GS6</w:t>
            </w:r>
          </w:p>
        </w:tc>
      </w:tr>
      <w:tr w:rsidR="000354E5" w:rsidRPr="004D51C2" w14:paraId="585E8DA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E87D" w14:textId="6C760B3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049" w14:textId="40A8A557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05726889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D125" w14:textId="2A0DA6A2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9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439" w14:textId="6BE8B6A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2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8B3E" w14:textId="5349AF9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9.07E-9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FE1" w14:textId="4609BBE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02DD" w14:textId="4F5F4DD1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C012409.2</w:t>
            </w:r>
          </w:p>
        </w:tc>
      </w:tr>
      <w:tr w:rsidR="000354E5" w:rsidRPr="004D51C2" w14:paraId="5C4AA30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6647" w14:textId="237B58F3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973F" w14:textId="27D4556E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212725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237B" w14:textId="4167F979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4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E620" w14:textId="75597A6E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1532" w14:textId="0D223768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99E-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E227" w14:textId="41A5D56B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MC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B47B" w14:textId="214E7E4F" w:rsidR="000354E5" w:rsidRPr="004D51C2" w:rsidRDefault="000354E5" w:rsidP="000354E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C1</w:t>
            </w:r>
          </w:p>
        </w:tc>
      </w:tr>
      <w:tr w:rsidR="00B92671" w:rsidRPr="004D51C2" w14:paraId="19125460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2C7" w14:textId="7FB81622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67F9" w14:textId="0BF80838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64943937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8077" w14:textId="10C5F75E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A3C" w14:textId="09C79C91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3F2" w14:textId="048BA7CC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6DB7" w14:textId="2CFBC5CB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529" w14:textId="0FCE317B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F13A1</w:t>
            </w:r>
          </w:p>
        </w:tc>
      </w:tr>
      <w:tr w:rsidR="00B92671" w:rsidRPr="004D51C2" w14:paraId="07F5830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B1BA" w14:textId="375FF61D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804" w14:textId="4A345EE3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139491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3D92" w14:textId="01B05251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0E5E" w14:textId="52E7B917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73B" w14:textId="0D34D3B2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D49" w14:textId="1A0C36D5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DBF" w14:textId="5E286E40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GMN</w:t>
            </w:r>
          </w:p>
        </w:tc>
      </w:tr>
      <w:tr w:rsidR="00B92671" w:rsidRPr="004D51C2" w14:paraId="46E97F54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06FE" w14:textId="59387601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69C" w14:textId="235E6796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0287747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CDB8" w14:textId="011BC4E6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DE4" w14:textId="13FCDFA3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B2A0" w14:textId="3F1D4D31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0B5" w14:textId="11FADA01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83AF" w14:textId="5133C367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CN1A-AS1</w:t>
            </w:r>
          </w:p>
        </w:tc>
      </w:tr>
      <w:tr w:rsidR="00B92671" w:rsidRPr="004D51C2" w14:paraId="0AFA3B57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08C" w14:textId="2614A1F9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4F9" w14:textId="1C7AF967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6873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3B14" w14:textId="0F6E5703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811" w14:textId="611CB5D1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9EF" w14:textId="092C9A0E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3CA" w14:textId="28311B1E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7751" w14:textId="7576CCB0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FRMD4B</w:t>
            </w:r>
          </w:p>
        </w:tc>
      </w:tr>
      <w:tr w:rsidR="00B92671" w:rsidRPr="004D51C2" w14:paraId="03C4AE4A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08A" w14:textId="2E2425B7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FFF" w14:textId="6FEA6C35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67077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9684" w14:textId="0FACF176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75D" w14:textId="45965B6C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6A94" w14:textId="4D6D9FBB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9E7" w14:textId="626A706E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5077" w14:textId="3D39FE00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RC1</w:t>
            </w:r>
          </w:p>
        </w:tc>
      </w:tr>
      <w:tr w:rsidR="00B92671" w:rsidRPr="004D51C2" w14:paraId="17F9EBE8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42E" w14:textId="74F0C311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347F" w14:textId="3C64298B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42552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989" w14:textId="6BD387BD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7BD" w14:textId="23B02BFD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85A0" w14:textId="2CB4B2EB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2E68" w14:textId="6C4404D5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92F" w14:textId="564AAFFC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DE4D</w:t>
            </w:r>
          </w:p>
        </w:tc>
      </w:tr>
      <w:tr w:rsidR="00B92671" w:rsidRPr="004D51C2" w14:paraId="599C846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FDD" w14:textId="4BC8BA93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E0C" w14:textId="77B99412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74243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5741" w14:textId="3014AD4C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2ABD" w14:textId="1F6B53EE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B23" w14:textId="019F7462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338" w14:textId="11A743A1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92FC" w14:textId="45363153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BPJ</w:t>
            </w:r>
          </w:p>
        </w:tc>
      </w:tr>
      <w:tr w:rsidR="00B92671" w:rsidRPr="004D51C2" w14:paraId="6E01753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EF08" w14:textId="1D24F6E9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5AB" w14:textId="1C98C3F5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3310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9D8" w14:textId="0C8B6847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A34" w14:textId="4978AC0E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DDA" w14:textId="405F81A0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4EF" w14:textId="3BEF9BF6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80A7" w14:textId="77B58739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CN9A</w:t>
            </w:r>
          </w:p>
        </w:tc>
      </w:tr>
      <w:tr w:rsidR="00B92671" w:rsidRPr="004D51C2" w14:paraId="7C568E5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91A" w14:textId="46F88EF2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3BC7" w14:textId="5F4F21C9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898992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942" w14:textId="3ED1F426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8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C41" w14:textId="1027AE23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9D4F" w14:textId="6670797D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7E33" w14:textId="680BDFFC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B3B" w14:textId="579EF22B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NAV2</w:t>
            </w:r>
          </w:p>
        </w:tc>
      </w:tr>
      <w:tr w:rsidR="00B92671" w:rsidRPr="004D51C2" w14:paraId="32B9131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C6F8" w14:textId="712D51B7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D037" w14:textId="019EB732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0849252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A9B2" w14:textId="6EBE8720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D1BA" w14:textId="68A9CFF9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B207" w14:textId="6E76F2F4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67C6" w14:textId="719F6202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crophag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D75E" w14:textId="671BB22B" w:rsidR="00B92671" w:rsidRPr="004D51C2" w:rsidRDefault="00B92671" w:rsidP="00B92671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D163L1</w:t>
            </w:r>
          </w:p>
        </w:tc>
      </w:tr>
      <w:tr w:rsidR="002C31A5" w:rsidRPr="004D51C2" w14:paraId="2E9A8667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CF9E" w14:textId="37B3322B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A2B5" w14:textId="633F9BD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492510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071" w14:textId="0B17FB0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9A3" w14:textId="09B1C96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334" w14:textId="21651F1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ECD" w14:textId="344692D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A28" w14:textId="57AF000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LCAM</w:t>
            </w:r>
          </w:p>
        </w:tc>
      </w:tr>
      <w:tr w:rsidR="002C31A5" w:rsidRPr="004D51C2" w14:paraId="32C75EE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D709" w14:textId="23D941C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842" w14:textId="2D3181F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631433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CB5" w14:textId="46DC7A2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8B3" w14:textId="28D8B6B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F8EA" w14:textId="5922EB0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F356" w14:textId="1DE410D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0B46" w14:textId="6B1AAD1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DCP1</w:t>
            </w:r>
          </w:p>
        </w:tc>
      </w:tr>
      <w:tr w:rsidR="002C31A5" w:rsidRPr="004D51C2" w14:paraId="58EA789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F7DE" w14:textId="7695167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CB7A" w14:textId="5B7F677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50999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A44" w14:textId="42AF314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3F77" w14:textId="4D2AB5A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8D1F" w14:textId="46E03E1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6BF" w14:textId="73D689F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A38" w14:textId="69F9199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PB2-AS1</w:t>
            </w:r>
          </w:p>
        </w:tc>
      </w:tr>
      <w:tr w:rsidR="002C31A5" w:rsidRPr="004D51C2" w14:paraId="6E6372BF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731" w14:textId="4C2AD58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797" w14:textId="150FC9E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483514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597" w14:textId="2A16471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25C" w14:textId="72A1153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41D4" w14:textId="2931D98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5FB" w14:textId="5ED606C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7FF" w14:textId="48DF87F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OAH</w:t>
            </w:r>
          </w:p>
        </w:tc>
      </w:tr>
      <w:tr w:rsidR="002C31A5" w:rsidRPr="004D51C2" w14:paraId="7C6475C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3AB" w14:textId="1BD84A2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1BE" w14:textId="556BB21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323708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E225" w14:textId="14CEBFA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366" w14:textId="2805A03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D7B8" w14:textId="02AE344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6464" w14:textId="0B25B87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329" w14:textId="0BEB8AD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HST11</w:t>
            </w:r>
          </w:p>
        </w:tc>
      </w:tr>
      <w:tr w:rsidR="002C31A5" w:rsidRPr="004D51C2" w14:paraId="723F0CDF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A84" w14:textId="57C8FDB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3ED8" w14:textId="51F5D43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276033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CF5" w14:textId="2B0E6F6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597A" w14:textId="68A4A4E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792F" w14:textId="12CAEF74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CE13" w14:textId="53152EC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C1D" w14:textId="61C21CC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OCK3</w:t>
            </w:r>
          </w:p>
        </w:tc>
      </w:tr>
      <w:tr w:rsidR="002C31A5" w:rsidRPr="004D51C2" w14:paraId="791A3E8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CD21" w14:textId="0049CCE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097" w14:textId="6D9479B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266188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F3C" w14:textId="3AE4C1B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8B59" w14:textId="2353CD5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9432" w14:textId="033870F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2B36" w14:textId="1C8B0DB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9C8" w14:textId="60370E0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LC8A1</w:t>
            </w:r>
          </w:p>
        </w:tc>
      </w:tr>
      <w:tr w:rsidR="002C31A5" w:rsidRPr="004D51C2" w14:paraId="1D04773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08A6" w14:textId="1262E64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C450" w14:textId="45B6505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2425674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C38" w14:textId="4A9E10F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AAF1" w14:textId="0141F3D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4AD" w14:textId="4D6C3F1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8260" w14:textId="39DE29A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41F8" w14:textId="04B28D8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YN</w:t>
            </w:r>
          </w:p>
        </w:tc>
      </w:tr>
      <w:tr w:rsidR="002C31A5" w:rsidRPr="004D51C2" w14:paraId="77B4A557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AA88" w14:textId="6D6DA74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66D" w14:textId="6AC3A8F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2363759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9754" w14:textId="7B121024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24A" w14:textId="0FC07F9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361" w14:textId="4F95D96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D98E" w14:textId="4F57454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3D8" w14:textId="4EA1BFFB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ITGAX</w:t>
            </w:r>
          </w:p>
        </w:tc>
      </w:tr>
      <w:tr w:rsidR="002C31A5" w:rsidRPr="004D51C2" w14:paraId="00E2EA07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EC92" w14:textId="677C222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8185" w14:textId="233F9C2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1206135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950C" w14:textId="3097633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BD03" w14:textId="54E3E8A4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D2C9" w14:textId="092D83C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59C9" w14:textId="2DD7040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onocyt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5C19" w14:textId="0D5893D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TBC1D8</w:t>
            </w:r>
          </w:p>
        </w:tc>
      </w:tr>
      <w:tr w:rsidR="002C31A5" w:rsidRPr="004D51C2" w14:paraId="155F4540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1D6" w14:textId="32FA4F7B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76C" w14:textId="21AA5C8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0293445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46EB" w14:textId="3308074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7E17" w14:textId="049FE90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EE3B" w14:textId="06F31F5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7EA" w14:textId="0897B5F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49D" w14:textId="7FBFCB1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FLT3</w:t>
            </w:r>
          </w:p>
        </w:tc>
      </w:tr>
      <w:tr w:rsidR="002C31A5" w:rsidRPr="004D51C2" w14:paraId="3FA4D89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7667" w14:textId="5EC10D1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233" w14:textId="22C394E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96836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4FF" w14:textId="292F0AB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F56C" w14:textId="09B767F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F36" w14:textId="1D281B3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.08E-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7F54" w14:textId="35F4374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2A5" w14:textId="04BFFCA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WDFY4</w:t>
            </w:r>
          </w:p>
        </w:tc>
      </w:tr>
      <w:tr w:rsidR="002C31A5" w:rsidRPr="004D51C2" w14:paraId="55A705E0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30B5" w14:textId="641BE23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5728" w14:textId="75525DC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114179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9DB5" w14:textId="41CD13B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EC1C" w14:textId="3B783DB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F9B1" w14:textId="1135C85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33E-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B72B" w14:textId="3D300E0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CB7C" w14:textId="7C284A8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C120193.1</w:t>
            </w:r>
          </w:p>
        </w:tc>
      </w:tr>
      <w:tr w:rsidR="002C31A5" w:rsidRPr="004D51C2" w14:paraId="7A09D024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3433" w14:textId="42DAF21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497E" w14:textId="63EA21F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594109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2CC2" w14:textId="451579C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AFA" w14:textId="073B08F4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941E" w14:textId="04A3FFD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53E-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0EF" w14:textId="2416B9D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4917" w14:textId="556D33E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IITA</w:t>
            </w:r>
          </w:p>
        </w:tc>
      </w:tr>
      <w:tr w:rsidR="002C31A5" w:rsidRPr="004D51C2" w14:paraId="7A9AB26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EA5" w14:textId="70E1647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CA9" w14:textId="6126AB3B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81794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EBC" w14:textId="1358596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6F80" w14:textId="0546C5E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F6B" w14:textId="527EADB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5.26E-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479E" w14:textId="30B795C4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A07" w14:textId="306DBBC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C060234.3</w:t>
            </w:r>
          </w:p>
        </w:tc>
      </w:tr>
      <w:tr w:rsidR="002C31A5" w:rsidRPr="004D51C2" w14:paraId="52E9918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2C66" w14:textId="3850D39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13F4" w14:textId="57B9B96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564328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5BBF" w14:textId="51E1CE4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BA3" w14:textId="2E1B641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079" w14:textId="4BDB017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6.00E-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D6C8" w14:textId="25133F44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2AC" w14:textId="2EA795A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AB11FIP1</w:t>
            </w:r>
          </w:p>
        </w:tc>
      </w:tr>
      <w:tr w:rsidR="002C31A5" w:rsidRPr="004D51C2" w14:paraId="6CBC154D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8EA1" w14:textId="242B7DE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53C" w14:textId="379EF40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595034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B41C" w14:textId="1A7E38B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A52" w14:textId="2EC8A69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5CF" w14:textId="78F364A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.96E-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74E" w14:textId="46785E2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D9D" w14:textId="11F6A82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HLA-DQA1</w:t>
            </w:r>
          </w:p>
        </w:tc>
      </w:tr>
      <w:tr w:rsidR="002C31A5" w:rsidRPr="004D51C2" w14:paraId="554A58FD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FF1" w14:textId="5C38639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27D" w14:textId="49B28E5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172700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079" w14:textId="458D854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6F5" w14:textId="1D762E0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C85D" w14:textId="5091394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.31E-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CF0" w14:textId="6CE67E9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E544" w14:textId="6520ACB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CSER1</w:t>
            </w:r>
          </w:p>
        </w:tc>
      </w:tr>
      <w:tr w:rsidR="002C31A5" w:rsidRPr="004D51C2" w14:paraId="22E74577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258" w14:textId="163AAD5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B0B" w14:textId="44DCD06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6144421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D01" w14:textId="48CCD8A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7832" w14:textId="2A2457B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DEEB" w14:textId="23946F1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6.72E-1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585" w14:textId="07EFB4B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6B97" w14:textId="625C141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PVL</w:t>
            </w:r>
          </w:p>
        </w:tc>
      </w:tr>
      <w:tr w:rsidR="002C31A5" w:rsidRPr="004D51C2" w14:paraId="201FFFF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B642" w14:textId="75B9882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CB528" w14:textId="5DB040E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4798919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7555" w14:textId="6BA4DE7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3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0163" w14:textId="0430F62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260E" w14:textId="1315EAA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50E-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C0ED" w14:textId="756D699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Dendritic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15C5" w14:textId="0AAA6BF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CDC26</w:t>
            </w:r>
          </w:p>
        </w:tc>
      </w:tr>
      <w:tr w:rsidR="002C31A5" w:rsidRPr="004D51C2" w14:paraId="59BF11C8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283C" w14:textId="2D14961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2B2F" w14:textId="435290E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2335898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C6B" w14:textId="30DA10A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F8B" w14:textId="4863EEA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E397" w14:textId="70DA00E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541" w14:textId="774C8C9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E0CD" w14:textId="41E67B9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KIT</w:t>
            </w:r>
          </w:p>
        </w:tc>
      </w:tr>
      <w:tr w:rsidR="002C31A5" w:rsidRPr="004D51C2" w14:paraId="2CE3189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027F" w14:textId="69D7401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7A4" w14:textId="62D3328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1663563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7638" w14:textId="4348C21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932" w14:textId="02EFE1F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A523" w14:textId="0917FA1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5D6" w14:textId="25CA4F5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31FA" w14:textId="64FDED8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INC02208</w:t>
            </w:r>
          </w:p>
        </w:tc>
      </w:tr>
      <w:tr w:rsidR="002C31A5" w:rsidRPr="004D51C2" w14:paraId="17FAF976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6DD" w14:textId="19595319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B00" w14:textId="6FF708A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131008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8A1D" w14:textId="64CFECE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F94" w14:textId="613E953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C0D4" w14:textId="4670268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333E" w14:textId="30555C3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D480" w14:textId="4D93430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AB27B</w:t>
            </w:r>
          </w:p>
        </w:tc>
      </w:tr>
      <w:tr w:rsidR="002C31A5" w:rsidRPr="004D51C2" w14:paraId="30700A4A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7DF" w14:textId="28767FDB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3BBC" w14:textId="7CA4A36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974810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E33" w14:textId="18226F5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61BE" w14:textId="614C0F7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934" w14:textId="1C6777EB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A5B1" w14:textId="1323739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ACF" w14:textId="37B2C01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C092979.1</w:t>
            </w:r>
          </w:p>
        </w:tc>
      </w:tr>
      <w:tr w:rsidR="002C31A5" w:rsidRPr="004D51C2" w14:paraId="6C964D94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2B9" w14:textId="43BF724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94E1" w14:textId="28FC9A7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911527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5521" w14:textId="3BBF455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138" w14:textId="09AB689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86BC" w14:textId="72E5E1F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A647" w14:textId="443AB7D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C50" w14:textId="3E318DA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HPGD</w:t>
            </w:r>
          </w:p>
        </w:tc>
      </w:tr>
      <w:tr w:rsidR="002C31A5" w:rsidRPr="004D51C2" w14:paraId="1327D45D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22C5" w14:textId="074E312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D115" w14:textId="5E783A5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908662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F397" w14:textId="007A679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9CFB" w14:textId="330457A4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1AB5" w14:textId="2F089F4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5D34" w14:textId="37F370A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90B9" w14:textId="718B0E9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LC24A3</w:t>
            </w:r>
          </w:p>
        </w:tc>
      </w:tr>
      <w:tr w:rsidR="002C31A5" w:rsidRPr="004D51C2" w14:paraId="2625018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E60" w14:textId="46CDCE8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9ABB" w14:textId="66698EB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39809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A32C" w14:textId="590C76F4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7B0B" w14:textId="7C72C8C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2758" w14:textId="1C182F8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2659" w14:textId="7EBD91E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F3D5" w14:textId="6151BD4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LINC02147</w:t>
            </w:r>
          </w:p>
        </w:tc>
      </w:tr>
      <w:tr w:rsidR="002C31A5" w:rsidRPr="004D51C2" w14:paraId="2A06DC5E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482" w14:textId="45857AB2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67A" w14:textId="0E4038AC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36037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BD9" w14:textId="135DD41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4264" w14:textId="6F0A540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D902" w14:textId="29F3BFD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0408" w14:textId="0C4CE9B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8CBC" w14:textId="1D7D08E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NTM</w:t>
            </w:r>
          </w:p>
        </w:tc>
      </w:tr>
      <w:tr w:rsidR="002C31A5" w:rsidRPr="004D51C2" w14:paraId="3266660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458" w14:textId="7DEB16C6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17C6" w14:textId="6E23B7D8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0874519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EAD" w14:textId="17D82BF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3ADC" w14:textId="20D847C0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39D" w14:textId="13E38DE1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C1C5" w14:textId="2ED5E0CF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8434" w14:textId="473D4D23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YTL3</w:t>
            </w:r>
          </w:p>
        </w:tc>
      </w:tr>
      <w:tr w:rsidR="002C31A5" w:rsidRPr="004D51C2" w14:paraId="05385D3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0729" w14:textId="234C0A5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7EB9" w14:textId="42061FDD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6898782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35FA" w14:textId="4BC17B3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AF8F" w14:textId="3B1DCBDA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BE77" w14:textId="1B48370E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B9F1" w14:textId="6999BFA5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ast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33CE" w14:textId="7AC16CC7" w:rsidR="002C31A5" w:rsidRPr="004D51C2" w:rsidRDefault="002C31A5" w:rsidP="002C31A5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PA3</w:t>
            </w:r>
          </w:p>
        </w:tc>
      </w:tr>
      <w:tr w:rsidR="004C4BC0" w:rsidRPr="004D51C2" w14:paraId="12EBC1E7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EA3" w14:textId="34A2F6F8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D80" w14:textId="56BC8EB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985178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7BC2" w14:textId="5C6C35E3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AD86" w14:textId="70B67328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4D3" w14:textId="42DC042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.33E-2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FA6" w14:textId="4A0CB33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813D" w14:textId="073BDF9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ANK1</w:t>
            </w:r>
          </w:p>
        </w:tc>
      </w:tr>
      <w:tr w:rsidR="004C4BC0" w:rsidRPr="004D51C2" w14:paraId="27634EF7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BFE" w14:textId="12962B1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E80" w14:textId="541AE78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02922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8ED3" w14:textId="17327F3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04D4" w14:textId="4423A32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FA22" w14:textId="4B2A5B8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66E-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7E8" w14:textId="09BBB36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9E9" w14:textId="5AC2690F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S4A1</w:t>
            </w:r>
          </w:p>
        </w:tc>
      </w:tr>
      <w:tr w:rsidR="004C4BC0" w:rsidRPr="004D51C2" w14:paraId="32F62B74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30B9" w14:textId="55C928C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FEA0" w14:textId="503105F9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325459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CA9" w14:textId="517EDB7C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65C0" w14:textId="2D24D1E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2F05" w14:textId="6A88300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8.08E-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BC78" w14:textId="5A56ED27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FF91" w14:textId="25D3198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P002075.1</w:t>
            </w:r>
          </w:p>
        </w:tc>
      </w:tr>
      <w:tr w:rsidR="004C4BC0" w:rsidRPr="004D51C2" w14:paraId="303288FE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973" w14:textId="2F77600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FF1E" w14:textId="058628BA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151109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0089" w14:textId="37C9350D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B0E" w14:textId="03E0B64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646" w14:textId="15E69AEB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59E-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DB45" w14:textId="70F83828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B69E" w14:textId="7B84242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ALGPS2</w:t>
            </w:r>
          </w:p>
        </w:tc>
      </w:tr>
      <w:tr w:rsidR="004C4BC0" w:rsidRPr="004D51C2" w14:paraId="6DB6BE01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3797" w14:textId="5B9196D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61FE" w14:textId="0290F84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185462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015A" w14:textId="5AE7DD8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664" w14:textId="45093B6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2BF" w14:textId="228B3439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26E-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0F9" w14:textId="4BAEDFBA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E666" w14:textId="6B8A629C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FCRL1</w:t>
            </w:r>
          </w:p>
        </w:tc>
      </w:tr>
      <w:tr w:rsidR="004C4BC0" w:rsidRPr="004D51C2" w14:paraId="73B6232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1C3C" w14:textId="6A758F1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49E" w14:textId="1195A3F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267031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B6D" w14:textId="1FF72277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801F" w14:textId="6D97F19D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1E9" w14:textId="6B731BC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2.31E-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70E0" w14:textId="445F75B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DAE" w14:textId="4A2F4BF9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AX5</w:t>
            </w:r>
          </w:p>
        </w:tc>
      </w:tr>
      <w:tr w:rsidR="004C4BC0" w:rsidRPr="004D51C2" w14:paraId="36447FC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BC4" w14:textId="65BF083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906" w14:textId="0F2DA1D8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5018646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535" w14:textId="62F7E068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2DC6" w14:textId="0392A5AF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F7E0" w14:textId="6EB3EF1B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7E-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F1EA" w14:textId="07DAD4A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7EC" w14:textId="66FC384C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ACH2</w:t>
            </w:r>
          </w:p>
        </w:tc>
      </w:tr>
      <w:tr w:rsidR="004C4BC0" w:rsidRPr="004D51C2" w14:paraId="68688416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C4F" w14:textId="53FFC1C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60D" w14:textId="6828CE1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232764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743B" w14:textId="1E69518A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EE85" w14:textId="7F16269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485" w14:textId="2AC8DA0C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.49E-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410" w14:textId="223A138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A2B" w14:textId="25D15428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RKCB</w:t>
            </w:r>
          </w:p>
        </w:tc>
      </w:tr>
      <w:tr w:rsidR="004C4BC0" w:rsidRPr="004D51C2" w14:paraId="56F4D130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27C" w14:textId="6C69B00A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780" w14:textId="214C2943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4.01267847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C25" w14:textId="491237A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379F" w14:textId="6C903203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6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A0BB" w14:textId="696E2E9F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1.64E-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1B33" w14:textId="5D15402A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3158" w14:textId="507D6A37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IPOR2</w:t>
            </w:r>
          </w:p>
        </w:tc>
      </w:tr>
      <w:tr w:rsidR="004C4BC0" w:rsidRPr="004D51C2" w14:paraId="4F0431C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FE93" w14:textId="0BF6F95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8029A" w14:textId="757DC1FD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622565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A670" w14:textId="211E39F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DE05" w14:textId="12D909A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3CAA" w14:textId="32C595CB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6.77E-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E6E1" w14:textId="4C11679D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 Cell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80428" w14:textId="4A45D77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C120193.1</w:t>
            </w:r>
          </w:p>
        </w:tc>
      </w:tr>
      <w:tr w:rsidR="004C4BC0" w:rsidRPr="004D51C2" w14:paraId="1CD0A720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3817" w14:textId="4487203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F46" w14:textId="6F15FCC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9127258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B9A0" w14:textId="378B6D5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914" w14:textId="157181B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58D2" w14:textId="33099398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0FE" w14:textId="1151005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F571" w14:textId="5354908A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KAP1</w:t>
            </w:r>
          </w:p>
        </w:tc>
      </w:tr>
      <w:tr w:rsidR="004C4BC0" w:rsidRPr="004D51C2" w14:paraId="5B959A9F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3D83" w14:textId="7C46BD8C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79F" w14:textId="3AD1CC2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847122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EF9" w14:textId="5DB563AF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82A0" w14:textId="200411C9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087F" w14:textId="2986E69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B7D8" w14:textId="629253F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CCB" w14:textId="2FD2B57D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IPOR2</w:t>
            </w:r>
          </w:p>
        </w:tc>
      </w:tr>
      <w:tr w:rsidR="004C4BC0" w:rsidRPr="004D51C2" w14:paraId="1B744953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C6B" w14:textId="4F4747C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3281" w14:textId="4A578299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8376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4A18" w14:textId="3E32DF7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3C48" w14:textId="3EDBE047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6D87" w14:textId="3CB7731D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9694" w14:textId="6466843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90FE" w14:textId="6B9F90B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THEMIS</w:t>
            </w:r>
          </w:p>
        </w:tc>
      </w:tr>
      <w:tr w:rsidR="004C4BC0" w:rsidRPr="004D51C2" w14:paraId="62101B3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21A" w14:textId="51AE538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lastRenderedPageBreak/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E31" w14:textId="22967C3B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80182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31B" w14:textId="6BF58603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3B0" w14:textId="6AB67D1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A98" w14:textId="7A8F3558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A3F" w14:textId="5579800B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4A3" w14:textId="65A3ACC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C079793.1</w:t>
            </w:r>
          </w:p>
        </w:tc>
      </w:tr>
      <w:tr w:rsidR="004C4BC0" w:rsidRPr="004D51C2" w14:paraId="01FEA20C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B0B9" w14:textId="03113B2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7556" w14:textId="1FCD10D9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78609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2CB3" w14:textId="7E6827B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B4D" w14:textId="23FD1ABB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D5BB" w14:textId="0B120CBF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B0A" w14:textId="1563CEF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31C" w14:textId="667F120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CD247</w:t>
            </w:r>
          </w:p>
        </w:tc>
      </w:tr>
      <w:tr w:rsidR="004C4BC0" w:rsidRPr="004D51C2" w14:paraId="345744BD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4AB" w14:textId="020BF4C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E158" w14:textId="1C4BA8F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68385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A072" w14:textId="35C5F4D9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718" w14:textId="1F5D1B3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C762" w14:textId="0CB4BAC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61F" w14:textId="6B6972C9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647" w14:textId="1BF530FA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CL11B</w:t>
            </w:r>
          </w:p>
        </w:tc>
      </w:tr>
      <w:tr w:rsidR="004C4BC0" w:rsidRPr="004D51C2" w14:paraId="28B44FC7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36D" w14:textId="35B2BF9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7B21" w14:textId="36D9434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4009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731C" w14:textId="5B91555E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603" w14:textId="13D8B777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696" w14:textId="1EB71A2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CDB" w14:textId="4408DEBA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3AD8" w14:textId="1BEC9FD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ARHGAP15</w:t>
            </w:r>
          </w:p>
        </w:tc>
      </w:tr>
      <w:tr w:rsidR="004C4BC0" w:rsidRPr="004D51C2" w14:paraId="7F14AF5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0EF" w14:textId="4CC3BCA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69EB" w14:textId="4A58C92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263755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45F2" w14:textId="797E1410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C22" w14:textId="1AC80D04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850" w14:textId="5767E58F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53C" w14:textId="3D79274C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F647" w14:textId="584433B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INPP4B</w:t>
            </w:r>
          </w:p>
        </w:tc>
      </w:tr>
      <w:tr w:rsidR="004C4BC0" w:rsidRPr="004D51C2" w14:paraId="36AB81AF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3F4" w14:textId="204763CD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3C2" w14:textId="2249CE67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11869298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CDCD" w14:textId="3D22F35D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9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02EB" w14:textId="07292BD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2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DC39" w14:textId="3A6EC11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2AEE" w14:textId="76827F02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DD73" w14:textId="0E91231C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TPRC</w:t>
            </w:r>
          </w:p>
        </w:tc>
      </w:tr>
      <w:tr w:rsidR="004C4BC0" w:rsidRPr="004D51C2" w14:paraId="5444E1E9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E89E" w14:textId="56E57FF6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F1A2" w14:textId="260F7E1C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1014735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8DA0" w14:textId="47068A83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E853" w14:textId="53FCEFFB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90A4" w14:textId="7956D70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D147" w14:textId="2B4F4241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proofErr w:type="gramStart"/>
            <w:r>
              <w:rPr>
                <w:rFonts w:ascii="Arial" w:hAnsi="Arial"/>
                <w:color w:val="000000"/>
              </w:rPr>
              <w:t>NK.T</w:t>
            </w:r>
            <w:proofErr w:type="gram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4146" w14:textId="0E840E65" w:rsidR="004C4BC0" w:rsidRPr="004D51C2" w:rsidRDefault="004C4BC0" w:rsidP="004C4BC0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SAMD3</w:t>
            </w:r>
          </w:p>
        </w:tc>
      </w:tr>
      <w:tr w:rsidR="001E7129" w:rsidRPr="004D51C2" w14:paraId="74C55AA6" w14:textId="77777777" w:rsidTr="0049638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C6C" w14:textId="34EC416E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F0D6" w14:textId="0B86D91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9233059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745" w14:textId="46A3699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0B3" w14:textId="25EEF26D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1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CAD" w14:textId="052EFAF2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772E" w14:textId="081AA67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13D9" w14:textId="58B18E17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FABP4</w:t>
            </w:r>
          </w:p>
        </w:tc>
      </w:tr>
      <w:tr w:rsidR="001E7129" w:rsidRPr="004D51C2" w14:paraId="79758D4B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84F2" w14:textId="43922653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E75" w14:textId="0A188C2E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82098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7079" w14:textId="5833A05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C739" w14:textId="7744C8DE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373" w14:textId="7A701EF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007" w14:textId="2BCE7A23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A0CC" w14:textId="795553B2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PLP1</w:t>
            </w:r>
          </w:p>
        </w:tc>
      </w:tr>
      <w:tr w:rsidR="001E7129" w:rsidRPr="004D51C2" w14:paraId="4A0FF89C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789F" w14:textId="001D92EF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7B2" w14:textId="0D110A0E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48229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300" w14:textId="6E737D25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9BA" w14:textId="7038129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D4A" w14:textId="275AB650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5C3" w14:textId="466E6EB1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DF5" w14:textId="37004F73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B2M</w:t>
            </w:r>
          </w:p>
        </w:tc>
      </w:tr>
      <w:tr w:rsidR="001E7129" w:rsidRPr="004D51C2" w14:paraId="3B10BFC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2E2" w14:textId="0AC1E119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C9D" w14:textId="445CE29E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733619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1E2F" w14:textId="406BDB7F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12B" w14:textId="4C9C0C35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57E" w14:textId="55E283BF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AD1" w14:textId="072AF891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7CF" w14:textId="73BAA37A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T-CO3</w:t>
            </w:r>
          </w:p>
        </w:tc>
      </w:tr>
      <w:tr w:rsidR="001E7129" w:rsidRPr="004D51C2" w14:paraId="6167DA52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ADE1" w14:textId="5324D03E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44E3" w14:textId="5D152030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29254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A27D" w14:textId="79A7AF6B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7026" w14:textId="24A543E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3A5E" w14:textId="4118DB1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1CCF" w14:textId="313F5B1A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2A5B" w14:textId="42B9951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RPL41</w:t>
            </w:r>
          </w:p>
        </w:tc>
      </w:tr>
      <w:tr w:rsidR="001E7129" w:rsidRPr="004D51C2" w14:paraId="17D2F15F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FF7" w14:textId="633CAB3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14F" w14:textId="699ACFE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503744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BA33" w14:textId="1EAAD058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BCD" w14:textId="2CF5964B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F6EE" w14:textId="0853322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20A" w14:textId="6205A45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A7C" w14:textId="3776DD5A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T-CYB</w:t>
            </w:r>
          </w:p>
        </w:tc>
      </w:tr>
      <w:tr w:rsidR="001E7129" w:rsidRPr="004D51C2" w14:paraId="2C804D86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99C3" w14:textId="4CED029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95EC" w14:textId="0A46FB39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93749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4E88" w14:textId="5A39D10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A267" w14:textId="66820F1A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31F2" w14:textId="21F3C6F3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D361" w14:textId="222E796D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823" w14:textId="31E363A5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TMSB4X</w:t>
            </w:r>
          </w:p>
        </w:tc>
      </w:tr>
      <w:tr w:rsidR="001E7129" w:rsidRPr="004D51C2" w14:paraId="63FF4C05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A1B" w14:textId="0875491D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2222" w14:textId="6FF31DFD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7512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7ADE" w14:textId="0C3BA377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950E" w14:textId="3BBBFE62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FE0C" w14:textId="3F13428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E288" w14:textId="538C3BC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62E2" w14:textId="7173BF2C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T-ATP6</w:t>
            </w:r>
          </w:p>
        </w:tc>
      </w:tr>
      <w:tr w:rsidR="001E7129" w:rsidRPr="004D51C2" w14:paraId="65E47AB4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670" w14:textId="2A8ECB6D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2BC" w14:textId="60CBE799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6161739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5D4B" w14:textId="29B9D15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54D" w14:textId="18CE98E4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781" w14:textId="5BA55BCC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C95" w14:textId="595853E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867" w14:textId="498B1105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EEF1A1</w:t>
            </w:r>
          </w:p>
        </w:tc>
      </w:tr>
      <w:tr w:rsidR="001E7129" w:rsidRPr="004D51C2" w14:paraId="245807AE" w14:textId="77777777" w:rsidTr="0049638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42994" w14:textId="1318C299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 w:rsidRPr="00A86E25">
              <w:rPr>
                <w:rFonts w:cs="Calibri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D29B" w14:textId="0BB53647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3.4578443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54DB" w14:textId="2D452DE1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7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3983" w14:textId="11CFE776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3C44" w14:textId="4DBE54E0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E947" w14:textId="1CDFB945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Pseudo-</w:t>
            </w:r>
            <w:proofErr w:type="spellStart"/>
            <w:r>
              <w:rPr>
                <w:rFonts w:ascii="Arial" w:hAnsi="Arial"/>
                <w:color w:val="000000"/>
              </w:rPr>
              <w:t>Meso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03D6" w14:textId="3FC0208F" w:rsidR="001E7129" w:rsidRPr="004D51C2" w:rsidRDefault="001E7129" w:rsidP="001E7129">
            <w:pPr>
              <w:bidi w:val="0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ascii="Arial" w:hAnsi="Arial"/>
                <w:color w:val="000000"/>
              </w:rPr>
              <w:t>MT-CO1</w:t>
            </w:r>
          </w:p>
        </w:tc>
      </w:tr>
    </w:tbl>
    <w:p w14:paraId="7FCC1175" w14:textId="099C2BC2" w:rsidR="00026F8C" w:rsidRPr="00903026" w:rsidRDefault="00026F8C" w:rsidP="001E7129">
      <w:pPr>
        <w:bidi w:val="0"/>
        <w:rPr>
          <w:sz w:val="20"/>
          <w:szCs w:val="20"/>
        </w:rPr>
      </w:pPr>
    </w:p>
    <w:sectPr w:rsidR="00026F8C" w:rsidRPr="00903026" w:rsidSect="00351A0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0AAB5" w14:textId="77777777" w:rsidR="00C054E8" w:rsidRDefault="00C054E8" w:rsidP="00C054E8">
      <w:pPr>
        <w:spacing w:after="0" w:line="240" w:lineRule="auto"/>
      </w:pPr>
      <w:r>
        <w:separator/>
      </w:r>
    </w:p>
  </w:endnote>
  <w:endnote w:type="continuationSeparator" w:id="0">
    <w:p w14:paraId="1FDAB266" w14:textId="77777777" w:rsidR="00C054E8" w:rsidRDefault="00C054E8" w:rsidP="00C05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0F934" w14:textId="77777777" w:rsidR="00C054E8" w:rsidRDefault="00C054E8" w:rsidP="00C054E8">
      <w:pPr>
        <w:spacing w:after="0" w:line="240" w:lineRule="auto"/>
      </w:pPr>
      <w:r>
        <w:separator/>
      </w:r>
    </w:p>
  </w:footnote>
  <w:footnote w:type="continuationSeparator" w:id="0">
    <w:p w14:paraId="495DC17D" w14:textId="77777777" w:rsidR="00C054E8" w:rsidRDefault="00C054E8" w:rsidP="00C054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F6C8E"/>
    <w:multiLevelType w:val="hybridMultilevel"/>
    <w:tmpl w:val="C1F467FE"/>
    <w:lvl w:ilvl="0" w:tplc="9D3A525A">
      <w:start w:val="5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366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A01"/>
    <w:rsid w:val="00026F8C"/>
    <w:rsid w:val="00033CDC"/>
    <w:rsid w:val="000354E5"/>
    <w:rsid w:val="00045F68"/>
    <w:rsid w:val="00097F1E"/>
    <w:rsid w:val="000B065B"/>
    <w:rsid w:val="000B5E9F"/>
    <w:rsid w:val="000C1977"/>
    <w:rsid w:val="00173FFD"/>
    <w:rsid w:val="0017675B"/>
    <w:rsid w:val="001C3151"/>
    <w:rsid w:val="001E7129"/>
    <w:rsid w:val="001F0B92"/>
    <w:rsid w:val="002164D6"/>
    <w:rsid w:val="00232384"/>
    <w:rsid w:val="002503AB"/>
    <w:rsid w:val="002506F5"/>
    <w:rsid w:val="002A1FC2"/>
    <w:rsid w:val="002C31A5"/>
    <w:rsid w:val="002E08C4"/>
    <w:rsid w:val="00327347"/>
    <w:rsid w:val="00351A01"/>
    <w:rsid w:val="003558AF"/>
    <w:rsid w:val="00386F39"/>
    <w:rsid w:val="0039029F"/>
    <w:rsid w:val="003A48CB"/>
    <w:rsid w:val="003D2B30"/>
    <w:rsid w:val="00437F46"/>
    <w:rsid w:val="00491447"/>
    <w:rsid w:val="00496387"/>
    <w:rsid w:val="004C4BC0"/>
    <w:rsid w:val="004D2762"/>
    <w:rsid w:val="004D51C2"/>
    <w:rsid w:val="005051C6"/>
    <w:rsid w:val="005348F6"/>
    <w:rsid w:val="00586D42"/>
    <w:rsid w:val="005A15F2"/>
    <w:rsid w:val="005C448D"/>
    <w:rsid w:val="005D450C"/>
    <w:rsid w:val="00613EAD"/>
    <w:rsid w:val="00645FDD"/>
    <w:rsid w:val="006A1B06"/>
    <w:rsid w:val="006B168F"/>
    <w:rsid w:val="006B5687"/>
    <w:rsid w:val="006E392C"/>
    <w:rsid w:val="00713002"/>
    <w:rsid w:val="00791C7B"/>
    <w:rsid w:val="007C3DC1"/>
    <w:rsid w:val="007D2C46"/>
    <w:rsid w:val="0086076A"/>
    <w:rsid w:val="00861FA0"/>
    <w:rsid w:val="008643EA"/>
    <w:rsid w:val="00866DBB"/>
    <w:rsid w:val="008E2615"/>
    <w:rsid w:val="008E2951"/>
    <w:rsid w:val="00903026"/>
    <w:rsid w:val="00906023"/>
    <w:rsid w:val="009108ED"/>
    <w:rsid w:val="0093240A"/>
    <w:rsid w:val="00956931"/>
    <w:rsid w:val="009A5CE1"/>
    <w:rsid w:val="009E16BC"/>
    <w:rsid w:val="00A13C16"/>
    <w:rsid w:val="00A51793"/>
    <w:rsid w:val="00A63637"/>
    <w:rsid w:val="00A8204C"/>
    <w:rsid w:val="00A86E25"/>
    <w:rsid w:val="00AB230F"/>
    <w:rsid w:val="00B92671"/>
    <w:rsid w:val="00BB10CB"/>
    <w:rsid w:val="00BB1AA1"/>
    <w:rsid w:val="00C054E8"/>
    <w:rsid w:val="00C17320"/>
    <w:rsid w:val="00C23C72"/>
    <w:rsid w:val="00C279EC"/>
    <w:rsid w:val="00C637E0"/>
    <w:rsid w:val="00C804FD"/>
    <w:rsid w:val="00C8369B"/>
    <w:rsid w:val="00CC2ABD"/>
    <w:rsid w:val="00CF32DC"/>
    <w:rsid w:val="00CF5B54"/>
    <w:rsid w:val="00D17EA6"/>
    <w:rsid w:val="00D23E49"/>
    <w:rsid w:val="00D31122"/>
    <w:rsid w:val="00D3473F"/>
    <w:rsid w:val="00D4794E"/>
    <w:rsid w:val="00D83048"/>
    <w:rsid w:val="00D96306"/>
    <w:rsid w:val="00DE774D"/>
    <w:rsid w:val="00DF559B"/>
    <w:rsid w:val="00E305FA"/>
    <w:rsid w:val="00E3080B"/>
    <w:rsid w:val="00E440E5"/>
    <w:rsid w:val="00E6052A"/>
    <w:rsid w:val="00EE3A3B"/>
    <w:rsid w:val="00F74776"/>
    <w:rsid w:val="00F84695"/>
    <w:rsid w:val="00F9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8FA6"/>
  <w15:chartTrackingRefBased/>
  <w15:docId w15:val="{E18EAA63-1C9C-4AC2-A463-0B170C66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A01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C46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D2C4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D51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51C2"/>
    <w:rPr>
      <w:color w:val="954F72"/>
      <w:u w:val="single"/>
    </w:rPr>
  </w:style>
  <w:style w:type="paragraph" w:customStyle="1" w:styleId="msonormal0">
    <w:name w:val="msonormal"/>
    <w:basedOn w:val="Normal"/>
    <w:rsid w:val="004D51C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5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4E8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C05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4E8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Pages>5</Pages>
  <Words>1070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ליה חיים</dc:creator>
  <cp:keywords/>
  <dc:description/>
  <cp:lastModifiedBy>Gil Sorek</cp:lastModifiedBy>
  <cp:revision>78</cp:revision>
  <cp:lastPrinted>2020-05-10T08:16:00Z</cp:lastPrinted>
  <dcterms:created xsi:type="dcterms:W3CDTF">2020-05-11T06:50:00Z</dcterms:created>
  <dcterms:modified xsi:type="dcterms:W3CDTF">2023-07-02T13:02:00Z</dcterms:modified>
</cp:coreProperties>
</file>